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461"/>
        <w:tblW w:w="9355" w:type="dxa"/>
        <w:tblLook w:val="04A0" w:firstRow="1" w:lastRow="0" w:firstColumn="1" w:lastColumn="0" w:noHBand="0" w:noVBand="1"/>
      </w:tblPr>
      <w:tblGrid>
        <w:gridCol w:w="1870"/>
        <w:gridCol w:w="5325"/>
        <w:gridCol w:w="2160"/>
      </w:tblGrid>
      <w:tr w:rsidR="003B27C1" w14:paraId="1BEA239C" w14:textId="77777777" w:rsidTr="003B27C1">
        <w:tc>
          <w:tcPr>
            <w:tcW w:w="1870" w:type="dxa"/>
          </w:tcPr>
          <w:p w14:paraId="53716945" w14:textId="77777777" w:rsidR="003B27C1" w:rsidRDefault="003B27C1" w:rsidP="003B27C1">
            <w:bookmarkStart w:id="0" w:name="_Hlk169093663"/>
            <w:r>
              <w:t xml:space="preserve">Search engine </w:t>
            </w:r>
          </w:p>
        </w:tc>
        <w:tc>
          <w:tcPr>
            <w:tcW w:w="5325" w:type="dxa"/>
          </w:tcPr>
          <w:p w14:paraId="40E063D8" w14:textId="77777777" w:rsidR="003B27C1" w:rsidRDefault="003B27C1" w:rsidP="003B27C1">
            <w:r>
              <w:t xml:space="preserve">Search string </w:t>
            </w:r>
          </w:p>
        </w:tc>
        <w:tc>
          <w:tcPr>
            <w:tcW w:w="2160" w:type="dxa"/>
          </w:tcPr>
          <w:p w14:paraId="7B631EE5" w14:textId="77777777" w:rsidR="003B27C1" w:rsidRDefault="003B27C1" w:rsidP="003B27C1">
            <w:r>
              <w:t xml:space="preserve">Total no of articles retrieved  </w:t>
            </w:r>
          </w:p>
        </w:tc>
      </w:tr>
      <w:tr w:rsidR="003B27C1" w14:paraId="4FEC07F4" w14:textId="77777777" w:rsidTr="003B27C1">
        <w:tc>
          <w:tcPr>
            <w:tcW w:w="1870" w:type="dxa"/>
          </w:tcPr>
          <w:p w14:paraId="0064E36E" w14:textId="39C75C08" w:rsidR="003B27C1" w:rsidRDefault="003B27C1" w:rsidP="003B27C1">
            <w:r>
              <w:t>Google scholar</w:t>
            </w:r>
          </w:p>
        </w:tc>
        <w:tc>
          <w:tcPr>
            <w:tcW w:w="5325" w:type="dxa"/>
          </w:tcPr>
          <w:p w14:paraId="39759893" w14:textId="04BB582F" w:rsidR="003B27C1" w:rsidRDefault="00D45178" w:rsidP="003B27C1">
            <w:r w:rsidRPr="00D45178">
              <w:t xml:space="preserve">The Magnitude and Determinants of Suboptimal Child Spacing Practices Among Women of Childbearing Age in Ethiopia </w:t>
            </w:r>
            <w:r w:rsidR="00F859EC">
              <w:t xml:space="preserve">OR </w:t>
            </w:r>
            <w:r w:rsidR="00F859EC" w:rsidRPr="00F859EC">
              <w:t xml:space="preserve">magnitude </w:t>
            </w:r>
            <w:r w:rsidR="00F859EC">
              <w:t xml:space="preserve">OR prevalence OR incidence </w:t>
            </w:r>
            <w:r w:rsidR="00F859EC" w:rsidRPr="00F859EC">
              <w:t>AND determinants</w:t>
            </w:r>
            <w:r w:rsidR="00F859EC">
              <w:t xml:space="preserve"> OR factors </w:t>
            </w:r>
            <w:r w:rsidR="00F859EC" w:rsidRPr="00F859EC">
              <w:t>AND "Suboptimal Child Spacing</w:t>
            </w:r>
            <w:proofErr w:type="gramStart"/>
            <w:r w:rsidR="00F859EC" w:rsidRPr="00F859EC">
              <w:t xml:space="preserve">" </w:t>
            </w:r>
            <w:r w:rsidR="00F859EC">
              <w:t xml:space="preserve"> OR</w:t>
            </w:r>
            <w:proofErr w:type="gramEnd"/>
            <w:r w:rsidR="00F859EC">
              <w:t xml:space="preserve"> “short birth interval” OR “birth interval less than 33 months” </w:t>
            </w:r>
            <w:r w:rsidR="00F859EC" w:rsidRPr="00F859EC">
              <w:t>AND practice OR Custom OR habit OR usage AND  "Women of Childbearing Age "OR "fertile age" OR "reproductive age" OR "childbearing potential" OR "childbearing year" AND Ethiopia</w:t>
            </w:r>
            <w:r w:rsidRPr="00D45178">
              <w:t>-meta-</w:t>
            </w:r>
            <w:proofErr w:type="spellStart"/>
            <w:r w:rsidRPr="00D45178">
              <w:t>anlysis</w:t>
            </w:r>
            <w:proofErr w:type="spellEnd"/>
          </w:p>
        </w:tc>
        <w:tc>
          <w:tcPr>
            <w:tcW w:w="2160" w:type="dxa"/>
          </w:tcPr>
          <w:p w14:paraId="6F6B2049" w14:textId="1FBEFC55" w:rsidR="003B27C1" w:rsidRDefault="00D45178" w:rsidP="003B27C1">
            <w:r>
              <w:t>470</w:t>
            </w:r>
          </w:p>
        </w:tc>
      </w:tr>
      <w:tr w:rsidR="003B27C1" w14:paraId="326CE8E2" w14:textId="77777777" w:rsidTr="003B27C1">
        <w:tc>
          <w:tcPr>
            <w:tcW w:w="1870" w:type="dxa"/>
          </w:tcPr>
          <w:p w14:paraId="2CF9F7E1" w14:textId="03FECA2F" w:rsidR="003B27C1" w:rsidRDefault="00F859EC" w:rsidP="003B27C1">
            <w:r>
              <w:t>PubMed</w:t>
            </w:r>
          </w:p>
        </w:tc>
        <w:tc>
          <w:tcPr>
            <w:tcW w:w="5325" w:type="dxa"/>
          </w:tcPr>
          <w:p w14:paraId="0CA73D38" w14:textId="64232B25" w:rsidR="003B27C1" w:rsidRDefault="00F859EC" w:rsidP="003B27C1">
            <w:r w:rsidRPr="00F859EC">
              <w:t>magnitude[All Fields] OR ("epidemiology"[Subheading] OR "epidemiology"[All Fields] OR "prevalence"[All Fields] OR "prevalence"[</w:t>
            </w:r>
            <w:proofErr w:type="spellStart"/>
            <w:r w:rsidRPr="00F859EC">
              <w:t>MeSH</w:t>
            </w:r>
            <w:proofErr w:type="spellEnd"/>
            <w:r w:rsidRPr="00F859EC">
              <w:t xml:space="preserve"> Terms]) OR ("epidemiology"[Subheading] OR "epidemiology"[All Fields] OR "incidence"[All Fields] OR "incidence"[</w:t>
            </w:r>
            <w:proofErr w:type="spellStart"/>
            <w:r w:rsidRPr="00F859EC">
              <w:t>MeSH</w:t>
            </w:r>
            <w:proofErr w:type="spellEnd"/>
            <w:r w:rsidRPr="00F859EC">
              <w:t xml:space="preserve"> Terms]) AND determinants[All Fields] OR factors[All Fields] AND "Suboptimal Child Spacing"[All Fields] OR "short birth interval"[All Fields] AND "practice"[All Fields] OR ("culture"[</w:t>
            </w:r>
            <w:proofErr w:type="spellStart"/>
            <w:r w:rsidRPr="00F859EC">
              <w:t>MeSH</w:t>
            </w:r>
            <w:proofErr w:type="spellEnd"/>
            <w:r w:rsidRPr="00F859EC">
              <w:t xml:space="preserve"> Terms] OR "culture"[All Fields] OR "custom"[All Fields]) OR ("habits"[</w:t>
            </w:r>
            <w:proofErr w:type="spellStart"/>
            <w:r w:rsidRPr="00F859EC">
              <w:t>MeSH</w:t>
            </w:r>
            <w:proofErr w:type="spellEnd"/>
            <w:r w:rsidRPr="00F859EC">
              <w:t xml:space="preserve"> Terms] OR "habits"[All Fields] OR "habit"[All Fields]) OR usage[All Fields] AND "Women of Childbearing Age "[All Fields] OR "fertile age"[All Fields] OR "reproductive age"[All Fields] OR "childbearing potential"[All Fields] OR "childbearing year"[All Fields] AND ("</w:t>
            </w:r>
            <w:proofErr w:type="spellStart"/>
            <w:r w:rsidRPr="00F859EC">
              <w:t>ethiopia</w:t>
            </w:r>
            <w:proofErr w:type="spellEnd"/>
            <w:r w:rsidRPr="00F859EC">
              <w:t>"[</w:t>
            </w:r>
            <w:proofErr w:type="spellStart"/>
            <w:r w:rsidRPr="00F859EC">
              <w:t>MeSH</w:t>
            </w:r>
            <w:proofErr w:type="spellEnd"/>
            <w:r w:rsidRPr="00F859EC">
              <w:t xml:space="preserve"> Terms] OR "</w:t>
            </w:r>
            <w:proofErr w:type="spellStart"/>
            <w:r w:rsidRPr="00F859EC">
              <w:t>ethiopia</w:t>
            </w:r>
            <w:proofErr w:type="spellEnd"/>
            <w:r w:rsidRPr="00F859EC">
              <w:t>"[All Fields])</w:t>
            </w:r>
          </w:p>
        </w:tc>
        <w:tc>
          <w:tcPr>
            <w:tcW w:w="2160" w:type="dxa"/>
          </w:tcPr>
          <w:p w14:paraId="06E455F4" w14:textId="7CE30D0F" w:rsidR="003B27C1" w:rsidRDefault="00F859EC" w:rsidP="003B27C1">
            <w:r>
              <w:t>1064</w:t>
            </w:r>
          </w:p>
        </w:tc>
      </w:tr>
      <w:tr w:rsidR="003B27C1" w14:paraId="25BE1590" w14:textId="77777777" w:rsidTr="003B27C1">
        <w:tc>
          <w:tcPr>
            <w:tcW w:w="1870" w:type="dxa"/>
          </w:tcPr>
          <w:p w14:paraId="172F01B4" w14:textId="480DEE9A" w:rsidR="003B27C1" w:rsidRDefault="00C43CA7" w:rsidP="003B27C1">
            <w:r>
              <w:t xml:space="preserve">Science </w:t>
            </w:r>
            <w:r w:rsidR="009701FA">
              <w:t>Direct</w:t>
            </w:r>
            <w:r>
              <w:t xml:space="preserve"> </w:t>
            </w:r>
          </w:p>
        </w:tc>
        <w:tc>
          <w:tcPr>
            <w:tcW w:w="5325" w:type="dxa"/>
          </w:tcPr>
          <w:p w14:paraId="01611F30" w14:textId="592FC2BB" w:rsidR="003B27C1" w:rsidRDefault="00C43CA7" w:rsidP="003B27C1">
            <w:r w:rsidRPr="00C43CA7">
              <w:t xml:space="preserve">Prevalence </w:t>
            </w:r>
            <w:proofErr w:type="gramStart"/>
            <w:r w:rsidRPr="00C43CA7">
              <w:t>AND  "</w:t>
            </w:r>
            <w:proofErr w:type="gramEnd"/>
            <w:r w:rsidRPr="00C43CA7">
              <w:t>Short birth interval" AND  women AND Ethiopia</w:t>
            </w:r>
          </w:p>
        </w:tc>
        <w:tc>
          <w:tcPr>
            <w:tcW w:w="2160" w:type="dxa"/>
          </w:tcPr>
          <w:p w14:paraId="05F62688" w14:textId="129A1E4D" w:rsidR="003B27C1" w:rsidRDefault="00C43CA7" w:rsidP="003B27C1">
            <w:r>
              <w:t>44</w:t>
            </w:r>
          </w:p>
        </w:tc>
      </w:tr>
    </w:tbl>
    <w:p w14:paraId="7DF19F74" w14:textId="4652705A" w:rsidR="00C866EC" w:rsidRDefault="003B27C1">
      <w:r w:rsidRPr="003B27C1">
        <w:t xml:space="preserve"> S2 File: Search strategy and Output of search terms for the major databases</w:t>
      </w:r>
      <w:bookmarkEnd w:id="0"/>
      <w:r w:rsidRPr="003B27C1">
        <w:t>.</w:t>
      </w:r>
    </w:p>
    <w:sectPr w:rsidR="00C86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7C1"/>
    <w:rsid w:val="000A4CDE"/>
    <w:rsid w:val="003B27C1"/>
    <w:rsid w:val="005D4858"/>
    <w:rsid w:val="009701FA"/>
    <w:rsid w:val="00C11C6F"/>
    <w:rsid w:val="00C43CA7"/>
    <w:rsid w:val="00C866EC"/>
    <w:rsid w:val="00D45178"/>
    <w:rsid w:val="00ED089E"/>
    <w:rsid w:val="00F8280A"/>
    <w:rsid w:val="00F85788"/>
    <w:rsid w:val="00F8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5AED1B"/>
  <w15:chartTrackingRefBased/>
  <w15:docId w15:val="{16CAD236-A710-4666-B055-1397660B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36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0</Words>
  <Characters>1337</Characters>
  <Application>Microsoft Office Word</Application>
  <DocSecurity>0</DocSecurity>
  <Lines>4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anot hailu</dc:creator>
  <cp:keywords/>
  <dc:description/>
  <cp:lastModifiedBy>haimanot hailu</cp:lastModifiedBy>
  <cp:revision>3</cp:revision>
  <dcterms:created xsi:type="dcterms:W3CDTF">2024-12-16T13:57:00Z</dcterms:created>
  <dcterms:modified xsi:type="dcterms:W3CDTF">2024-12-1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48ed1c-fca1-4c77-9042-24bd5df957d8</vt:lpwstr>
  </property>
</Properties>
</file>